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44DCC" w14:textId="1196A8E1" w:rsidR="00AE14D2" w:rsidRDefault="00566EE1" w:rsidP="00566EE1">
      <w:pPr>
        <w:jc w:val="center"/>
        <w:rPr>
          <w:rFonts w:ascii="Times New Roman" w:hAnsi="Times New Roman" w:cs="Times New Roman"/>
        </w:rPr>
      </w:pPr>
      <w:r w:rsidRPr="00566EE1">
        <w:rPr>
          <w:rFonts w:ascii="Times New Roman" w:hAnsi="Times New Roman" w:cs="Times New Roman"/>
        </w:rPr>
        <w:t>Supplemental Tables</w:t>
      </w:r>
    </w:p>
    <w:p w14:paraId="297A7738" w14:textId="6EFFB9D2" w:rsidR="00B849C8" w:rsidRPr="00ED1DB8" w:rsidRDefault="00B849C8" w:rsidP="00B849C8">
      <w:pPr>
        <w:rPr>
          <w:rFonts w:ascii="Times New Roman" w:hAnsi="Times New Roman" w:cs="Times New Roman"/>
          <w:sz w:val="20"/>
          <w:szCs w:val="20"/>
        </w:rPr>
      </w:pPr>
      <w:r w:rsidRPr="00ED1DB8">
        <w:rPr>
          <w:rFonts w:ascii="Times New Roman" w:hAnsi="Times New Roman" w:cs="Times New Roman"/>
          <w:sz w:val="20"/>
          <w:szCs w:val="20"/>
        </w:rPr>
        <w:t xml:space="preserve">Supplement Table1.  </w:t>
      </w:r>
      <w:bookmarkStart w:id="0" w:name="_Hlk216795330"/>
      <w:r w:rsidR="006278F7" w:rsidRPr="00ED1DB8">
        <w:rPr>
          <w:rFonts w:ascii="Times New Roman" w:hAnsi="Times New Roman" w:cs="Times New Roman"/>
          <w:sz w:val="20"/>
          <w:szCs w:val="20"/>
        </w:rPr>
        <w:t>Lab</w:t>
      </w:r>
      <w:r w:rsidR="006278F7">
        <w:rPr>
          <w:rFonts w:ascii="Times New Roman" w:hAnsi="Times New Roman" w:cs="Times New Roman"/>
          <w:sz w:val="20"/>
          <w:szCs w:val="20"/>
        </w:rPr>
        <w:t>oratory</w:t>
      </w:r>
      <w:r w:rsidRPr="00ED1DB8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r w:rsidRPr="00ED1DB8">
        <w:rPr>
          <w:rFonts w:ascii="Times New Roman" w:hAnsi="Times New Roman" w:cs="Times New Roman"/>
          <w:sz w:val="20"/>
          <w:szCs w:val="20"/>
        </w:rPr>
        <w:t>results of the participants (N=183)</w:t>
      </w:r>
    </w:p>
    <w:tbl>
      <w:tblPr>
        <w:tblW w:w="6780" w:type="dxa"/>
        <w:tblLook w:val="04A0" w:firstRow="1" w:lastRow="0" w:firstColumn="1" w:lastColumn="0" w:noHBand="0" w:noVBand="1"/>
      </w:tblPr>
      <w:tblGrid>
        <w:gridCol w:w="4380"/>
        <w:gridCol w:w="2400"/>
      </w:tblGrid>
      <w:tr w:rsidR="00B849C8" w:rsidRPr="00E70334" w14:paraId="14A1EECC" w14:textId="77777777" w:rsidTr="003B5CF5">
        <w:trPr>
          <w:trHeight w:val="570"/>
        </w:trPr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63701" w14:textId="47000410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_Hlk216795093"/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dium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mol/L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8F954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.5( 2.5)</w:t>
            </w:r>
          </w:p>
        </w:tc>
      </w:tr>
      <w:tr w:rsidR="00B849C8" w:rsidRPr="00E70334" w14:paraId="145CB1D2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2D583" w14:textId="08E4DC9C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tassium, Mean (SD)</w:t>
            </w:r>
            <w:r w:rsidR="005C5871">
              <w:t xml:space="preserve"> </w:t>
            </w:r>
            <w:r w:rsidR="005C5871" w:rsidRP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mol/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5CE6B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( 0.4)</w:t>
            </w:r>
          </w:p>
        </w:tc>
      </w:tr>
      <w:tr w:rsidR="00B849C8" w:rsidRPr="00E70334" w14:paraId="42E03480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E7BB0" w14:textId="2DBCF012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loride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5C5871" w:rsidRP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mol/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BE3D6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.5(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849C8" w:rsidRPr="00E70334" w14:paraId="486519CE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95969" w14:textId="503C2F1B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eatinine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7E97B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( 1)</w:t>
            </w:r>
          </w:p>
        </w:tc>
      </w:tr>
      <w:tr w:rsidR="00B849C8" w:rsidRPr="00E70334" w14:paraId="20E28AD6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BD311" w14:textId="1F92C5C3" w:rsidR="00B849C8" w:rsidRPr="00E70334" w:rsidRDefault="00ED1DB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 </w:t>
            </w: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merular </w:t>
            </w:r>
            <w:r w:rsidR="00B849C8"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ltration </w:t>
            </w:r>
            <w:r w:rsidR="00B849C8"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 (eGFR)</w:t>
            </w:r>
            <w:r w:rsidR="00B849C8"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frican American, Mean (SD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D2E36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.1( 26.3)</w:t>
            </w:r>
          </w:p>
        </w:tc>
      </w:tr>
      <w:tr w:rsidR="00B849C8" w:rsidRPr="00E70334" w14:paraId="22FD3B6E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4F694" w14:textId="4379516B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="00ED1DB8">
              <w:t xml:space="preserve"> </w:t>
            </w:r>
            <w:r w:rsidR="00ED1DB8" w:rsidRPr="00ED1D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lomerular Filtration Rate (eGFR) </w:t>
            </w: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African American, Mean (SD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46681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6( 26.4)</w:t>
            </w:r>
          </w:p>
        </w:tc>
      </w:tr>
      <w:tr w:rsidR="00B849C8" w:rsidRPr="00E70334" w14:paraId="1CD6B7AC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DB942" w14:textId="3859E0F9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cose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91210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6( 30.6)</w:t>
            </w:r>
          </w:p>
        </w:tc>
      </w:tr>
      <w:tr w:rsidR="00B849C8" w:rsidRPr="00E70334" w14:paraId="25037346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0FC60" w14:textId="35163BAF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9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 Urea Nitrog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ean (SD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EE63C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7( 9.4)</w:t>
            </w:r>
          </w:p>
        </w:tc>
      </w:tr>
      <w:tr w:rsidR="00B849C8" w:rsidRPr="00E70334" w14:paraId="783F94AF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A185A" w14:textId="36930C80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bumin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/d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4F8F4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( 0.4)</w:t>
            </w:r>
          </w:p>
        </w:tc>
      </w:tr>
      <w:tr w:rsidR="00B849C8" w:rsidRPr="00E70334" w14:paraId="3E2EE125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7FAEE" w14:textId="10F03597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cium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251F5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( 0.1)</w:t>
            </w:r>
          </w:p>
        </w:tc>
      </w:tr>
      <w:tr w:rsidR="00B849C8" w:rsidRPr="00E70334" w14:paraId="2D44F329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02AAD" w14:textId="28152C1B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esium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1E757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( 0.1)</w:t>
            </w:r>
          </w:p>
        </w:tc>
      </w:tr>
      <w:tr w:rsidR="00B849C8" w:rsidRPr="00E70334" w14:paraId="381C4113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13DCA" w14:textId="1354154D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sphorus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C5CAE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( 0.7)</w:t>
            </w:r>
          </w:p>
        </w:tc>
      </w:tr>
      <w:tr w:rsidR="00B849C8" w:rsidRPr="00E70334" w14:paraId="7857AC2E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942C8" w14:textId="404A2648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kaline Phosphatase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U/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3BF89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8( 25.3)</w:t>
            </w:r>
          </w:p>
        </w:tc>
      </w:tr>
      <w:tr w:rsidR="00B849C8" w:rsidRPr="00E70334" w14:paraId="6AE3D08B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55081" w14:textId="40E5A128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9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anine Aminotransferase (ALT)</w:t>
            </w: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U/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E3F00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4( 15.3)</w:t>
            </w:r>
          </w:p>
        </w:tc>
      </w:tr>
      <w:tr w:rsidR="00B849C8" w:rsidRPr="00E70334" w14:paraId="5152FCC7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453EA" w14:textId="62CE36C0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9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artate Aminotransfera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U/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415BE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1( 12.2)</w:t>
            </w:r>
          </w:p>
        </w:tc>
      </w:tr>
      <w:tr w:rsidR="00B849C8" w:rsidRPr="00E70334" w14:paraId="1EF0EF0C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84790" w14:textId="2C811200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rubin Total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E6761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( 0.2)</w:t>
            </w:r>
          </w:p>
        </w:tc>
      </w:tr>
      <w:tr w:rsidR="00B849C8" w:rsidRPr="00E70334" w14:paraId="75CD2518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F6E1D" w14:textId="4415BB24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rubin Direct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FFE58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( 0.1)</w:t>
            </w:r>
          </w:p>
        </w:tc>
      </w:tr>
      <w:tr w:rsidR="00B849C8" w:rsidRPr="00E70334" w14:paraId="2D3BEF11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51396" w14:textId="7DF9B8BC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ctate Dehydrogenase (LDH)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U/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D43B8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.8( 60.5)</w:t>
            </w:r>
          </w:p>
        </w:tc>
      </w:tr>
      <w:tr w:rsidR="00B849C8" w:rsidRPr="00E70334" w14:paraId="389BFF5A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F3784" w14:textId="2BF668E7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 Total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/d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1A2B6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( 0.7)</w:t>
            </w:r>
          </w:p>
        </w:tc>
      </w:tr>
      <w:tr w:rsidR="00B849C8" w:rsidRPr="00E70334" w14:paraId="3AE613FC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FF45D" w14:textId="321D10E1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eatine Kinase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U/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E775E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.9( 116.8)</w:t>
            </w:r>
          </w:p>
        </w:tc>
      </w:tr>
      <w:tr w:rsidR="00B849C8" w:rsidRPr="00E70334" w14:paraId="24448C4B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98549" w14:textId="7D1046F6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c Acid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g/d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B1A16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( 1.7)</w:t>
            </w:r>
          </w:p>
        </w:tc>
      </w:tr>
      <w:tr w:rsidR="00B849C8" w:rsidRPr="00E70334" w14:paraId="46C95B9C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6EBF7" w14:textId="55738E85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lesterol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750F4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.3( 41.4)</w:t>
            </w:r>
          </w:p>
        </w:tc>
      </w:tr>
      <w:tr w:rsidR="00B849C8" w:rsidRPr="00E70334" w14:paraId="085CA477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C47A3" w14:textId="33F2A1FB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49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-Density Lipoprote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D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51B7E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6( 22)</w:t>
            </w:r>
          </w:p>
        </w:tc>
      </w:tr>
      <w:tr w:rsidR="00B849C8" w:rsidRPr="00E70334" w14:paraId="5985AE9F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E2E16" w14:textId="2BBAFEEB" w:rsidR="00B849C8" w:rsidRPr="00E70334" w:rsidRDefault="00B63875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  <w:r w:rsidR="00B849C8" w:rsidRPr="00B849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Density Lipoprotein</w:t>
            </w:r>
            <w:r w:rsidR="00B849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="00B849C8"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DL</w:t>
            </w:r>
            <w:r w:rsidR="00B849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B849C8"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AFF6C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1( 33.5)</w:t>
            </w:r>
          </w:p>
        </w:tc>
      </w:tr>
      <w:tr w:rsidR="00B849C8" w:rsidRPr="00E70334" w14:paraId="2C0416F1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8E22D" w14:textId="0E140CA2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glycerides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9BF13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.5( 62.5)</w:t>
            </w:r>
          </w:p>
        </w:tc>
      </w:tr>
      <w:tr w:rsidR="00B849C8" w:rsidRPr="00E70334" w14:paraId="6B9D1B8E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0E9A1" w14:textId="707F9A40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Reactive Protein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F834E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( 7.7)</w:t>
            </w:r>
          </w:p>
        </w:tc>
      </w:tr>
      <w:tr w:rsidR="00B849C8" w:rsidRPr="00E70334" w14:paraId="2EE86A25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6F6B9" w14:textId="17B24918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="00B638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te </w:t>
            </w: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="00B638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od </w:t>
            </w: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="00B638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l count</w:t>
            </w: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K/mc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3CC7C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( 2.1)</w:t>
            </w:r>
          </w:p>
        </w:tc>
      </w:tr>
      <w:tr w:rsidR="00B849C8" w:rsidRPr="00E70334" w14:paraId="690D616C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CD0A7" w14:textId="661FCFA1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="00B638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d </w:t>
            </w: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="00B638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od </w:t>
            </w: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="00B638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l count</w:t>
            </w: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/mc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D6DE3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( 0.6)</w:t>
            </w:r>
          </w:p>
        </w:tc>
      </w:tr>
      <w:tr w:rsidR="00B849C8" w:rsidRPr="00E70334" w14:paraId="22E404EB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F62C5" w14:textId="0F0261A0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oglobin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/d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D070C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( 1.5)</w:t>
            </w:r>
          </w:p>
        </w:tc>
      </w:tr>
      <w:tr w:rsidR="00B849C8" w:rsidRPr="00E70334" w14:paraId="1EEDE1C3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D6FA2" w14:textId="52B6E695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atocrit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05F89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7( 4.3)</w:t>
            </w:r>
          </w:p>
        </w:tc>
      </w:tr>
      <w:tr w:rsidR="00B849C8" w:rsidRPr="00E70334" w14:paraId="398904E8" w14:textId="77777777" w:rsidTr="003B5CF5">
        <w:trPr>
          <w:trHeight w:val="282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E1916" w14:textId="6059596C" w:rsidR="00B849C8" w:rsidRPr="00E70334" w:rsidRDefault="00B849C8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elet, Mean (SD)</w:t>
            </w:r>
            <w:r w:rsidR="005C58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K/mc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52E2B" w14:textId="77777777" w:rsidR="00B849C8" w:rsidRPr="00E70334" w:rsidRDefault="00B849C8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.9( 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bookmarkEnd w:id="1"/>
    </w:tbl>
    <w:p w14:paraId="569E40C1" w14:textId="77777777" w:rsidR="00B849C8" w:rsidRDefault="00B849C8" w:rsidP="00B849C8">
      <w:pPr>
        <w:rPr>
          <w:rFonts w:ascii="Times New Roman" w:hAnsi="Times New Roman" w:cs="Times New Roman"/>
        </w:rPr>
      </w:pPr>
    </w:p>
    <w:p w14:paraId="3652A00A" w14:textId="77777777" w:rsidR="00D956A0" w:rsidRDefault="00D956A0" w:rsidP="00B849C8">
      <w:pPr>
        <w:rPr>
          <w:rFonts w:ascii="Times New Roman" w:hAnsi="Times New Roman" w:cs="Times New Roman"/>
        </w:rPr>
      </w:pPr>
    </w:p>
    <w:p w14:paraId="17E9C45D" w14:textId="77777777" w:rsidR="00D956A0" w:rsidRDefault="00D956A0" w:rsidP="00B849C8">
      <w:pPr>
        <w:rPr>
          <w:rFonts w:ascii="Times New Roman" w:hAnsi="Times New Roman" w:cs="Times New Roman"/>
        </w:rPr>
      </w:pPr>
    </w:p>
    <w:p w14:paraId="02C179A9" w14:textId="77777777" w:rsidR="00D956A0" w:rsidRDefault="00D956A0" w:rsidP="00B849C8">
      <w:pPr>
        <w:rPr>
          <w:rFonts w:ascii="Times New Roman" w:hAnsi="Times New Roman" w:cs="Times New Roman"/>
        </w:rPr>
      </w:pPr>
    </w:p>
    <w:p w14:paraId="6DD59CD7" w14:textId="48B36851" w:rsidR="001548F5" w:rsidRPr="00762812" w:rsidRDefault="001548F5" w:rsidP="00D956A0">
      <w:pPr>
        <w:rPr>
          <w:rFonts w:ascii="Times New Roman" w:hAnsi="Times New Roman" w:cs="Times New Roman"/>
          <w:sz w:val="20"/>
          <w:szCs w:val="20"/>
        </w:rPr>
      </w:pPr>
      <w:r w:rsidRPr="00762812">
        <w:rPr>
          <w:rFonts w:ascii="Times New Roman" w:hAnsi="Times New Roman" w:cs="Times New Roman"/>
          <w:sz w:val="20"/>
          <w:szCs w:val="20"/>
        </w:rPr>
        <w:lastRenderedPageBreak/>
        <w:t>Supplement Table 2.  SELENA-SLEDAI domains in subjects with SLEDAI score &gt;4</w:t>
      </w:r>
    </w:p>
    <w:tbl>
      <w:tblPr>
        <w:tblW w:w="6475" w:type="dxa"/>
        <w:tblLook w:val="04A0" w:firstRow="1" w:lastRow="0" w:firstColumn="1" w:lastColumn="0" w:noHBand="0" w:noVBand="1"/>
      </w:tblPr>
      <w:tblGrid>
        <w:gridCol w:w="3040"/>
        <w:gridCol w:w="3435"/>
      </w:tblGrid>
      <w:tr w:rsidR="001548F5" w:rsidRPr="001548F5" w14:paraId="217035C8" w14:textId="77777777" w:rsidTr="003B5CF5">
        <w:trPr>
          <w:trHeight w:val="480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E4ADC" w14:textId="77777777" w:rsidR="001548F5" w:rsidRPr="001548F5" w:rsidRDefault="001548F5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DAI Domains</w:t>
            </w:r>
          </w:p>
        </w:tc>
        <w:tc>
          <w:tcPr>
            <w:tcW w:w="3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AB149" w14:textId="77777777" w:rsidR="001548F5" w:rsidRPr="001548F5" w:rsidRDefault="001548F5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umber of subjects  </w:t>
            </w:r>
          </w:p>
        </w:tc>
      </w:tr>
      <w:tr w:rsidR="001548F5" w:rsidRPr="001548F5" w14:paraId="49BF2C9C" w14:textId="77777777" w:rsidTr="003B5CF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C01A9" w14:textId="77777777" w:rsidR="001548F5" w:rsidRPr="001548F5" w:rsidRDefault="001548F5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hritis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89F96" w14:textId="77777777" w:rsidR="001548F5" w:rsidRPr="001548F5" w:rsidRDefault="001548F5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1548F5" w:rsidRPr="001548F5" w14:paraId="5F217BBC" w14:textId="77777777" w:rsidTr="003B5CF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F44E6" w14:textId="77777777" w:rsidR="001548F5" w:rsidRPr="001548F5" w:rsidRDefault="001548F5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aturia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2F86F" w14:textId="77777777" w:rsidR="001548F5" w:rsidRPr="001548F5" w:rsidRDefault="001548F5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1548F5" w:rsidRPr="001548F5" w14:paraId="5105CE51" w14:textId="77777777" w:rsidTr="003B5CF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4CB18" w14:textId="77777777" w:rsidR="001548F5" w:rsidRPr="001548F5" w:rsidRDefault="001548F5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uria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00B7F" w14:textId="77777777" w:rsidR="001548F5" w:rsidRPr="001548F5" w:rsidRDefault="001548F5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1548F5" w:rsidRPr="001548F5" w14:paraId="73E1EDFE" w14:textId="77777777" w:rsidTr="003B5CF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8E8B1" w14:textId="77777777" w:rsidR="001548F5" w:rsidRPr="001548F5" w:rsidRDefault="001548F5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yuria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3C463" w14:textId="77777777" w:rsidR="001548F5" w:rsidRPr="001548F5" w:rsidRDefault="001548F5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548F5" w:rsidRPr="001548F5" w14:paraId="3EE9F9F1" w14:textId="77777777" w:rsidTr="003B5CF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415EC" w14:textId="77777777" w:rsidR="001548F5" w:rsidRPr="001548F5" w:rsidRDefault="001548F5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sh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9C0E6" w14:textId="77777777" w:rsidR="001548F5" w:rsidRPr="001548F5" w:rsidRDefault="001548F5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1548F5" w:rsidRPr="001548F5" w14:paraId="78476B1B" w14:textId="77777777" w:rsidTr="003B5CF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669D8" w14:textId="77777777" w:rsidR="001548F5" w:rsidRPr="001548F5" w:rsidRDefault="001548F5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opecia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74E66" w14:textId="77777777" w:rsidR="001548F5" w:rsidRPr="001548F5" w:rsidRDefault="001548F5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1548F5" w:rsidRPr="001548F5" w14:paraId="07F09A82" w14:textId="77777777" w:rsidTr="003B5CF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4D2A8" w14:textId="77777777" w:rsidR="001548F5" w:rsidRPr="001548F5" w:rsidRDefault="001548F5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cosal Ulcers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26DF1" w14:textId="77777777" w:rsidR="001548F5" w:rsidRPr="001548F5" w:rsidRDefault="001548F5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1548F5" w:rsidRPr="001548F5" w14:paraId="3AE54CB5" w14:textId="77777777" w:rsidTr="003B5CF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42CB1" w14:textId="77777777" w:rsidR="001548F5" w:rsidRPr="001548F5" w:rsidRDefault="001548F5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Complement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35660" w14:textId="77777777" w:rsidR="001548F5" w:rsidRPr="001548F5" w:rsidRDefault="001548F5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</w:tr>
      <w:tr w:rsidR="001548F5" w:rsidRPr="001548F5" w14:paraId="17C6B4FA" w14:textId="77777777" w:rsidTr="003B5CF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C9F90" w14:textId="77777777" w:rsidR="001548F5" w:rsidRPr="001548F5" w:rsidRDefault="001548F5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reased anti-ds DNA Binding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21FB2" w14:textId="77777777" w:rsidR="001548F5" w:rsidRPr="001548F5" w:rsidRDefault="001548F5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</w:tr>
      <w:tr w:rsidR="001548F5" w:rsidRPr="001548F5" w14:paraId="34211B90" w14:textId="77777777" w:rsidTr="003B5CF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98EF9" w14:textId="77777777" w:rsidR="001548F5" w:rsidRPr="001548F5" w:rsidRDefault="001548F5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ver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EAA1F" w14:textId="77777777" w:rsidR="001548F5" w:rsidRPr="001548F5" w:rsidRDefault="001548F5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548F5" w:rsidRPr="001548F5" w14:paraId="41C4DB86" w14:textId="77777777" w:rsidTr="003B5CF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B34E8" w14:textId="77777777" w:rsidR="001548F5" w:rsidRPr="001548F5" w:rsidRDefault="001548F5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rombocytopenia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9A112" w14:textId="77777777" w:rsidR="001548F5" w:rsidRPr="001548F5" w:rsidRDefault="001548F5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548F5" w:rsidRPr="001548F5" w14:paraId="72DD7666" w14:textId="77777777" w:rsidTr="003B5CF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66F0F" w14:textId="77777777" w:rsidR="001548F5" w:rsidRPr="001548F5" w:rsidRDefault="001548F5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ukopenia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F61F3" w14:textId="77777777" w:rsidR="001548F5" w:rsidRPr="001548F5" w:rsidRDefault="001548F5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48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</w:tbl>
    <w:p w14:paraId="08B06E57" w14:textId="77777777" w:rsidR="001548F5" w:rsidRPr="001548F5" w:rsidRDefault="001548F5" w:rsidP="00D956A0">
      <w:pPr>
        <w:rPr>
          <w:rFonts w:ascii="Times New Roman" w:hAnsi="Times New Roman" w:cs="Times New Roman"/>
        </w:rPr>
      </w:pPr>
    </w:p>
    <w:p w14:paraId="01AEAB02" w14:textId="77777777" w:rsidR="001548F5" w:rsidRDefault="001548F5" w:rsidP="00D956A0">
      <w:pPr>
        <w:rPr>
          <w:rFonts w:ascii="Times New Roman" w:hAnsi="Times New Roman" w:cs="Times New Roman"/>
          <w:sz w:val="20"/>
          <w:szCs w:val="20"/>
        </w:rPr>
      </w:pPr>
    </w:p>
    <w:p w14:paraId="37480A0B" w14:textId="77777777" w:rsidR="001548F5" w:rsidRDefault="001548F5" w:rsidP="00D956A0">
      <w:pPr>
        <w:rPr>
          <w:rFonts w:ascii="Times New Roman" w:hAnsi="Times New Roman" w:cs="Times New Roman"/>
          <w:sz w:val="20"/>
          <w:szCs w:val="20"/>
        </w:rPr>
      </w:pPr>
    </w:p>
    <w:p w14:paraId="1F268F7E" w14:textId="77777777" w:rsidR="001548F5" w:rsidRDefault="001548F5" w:rsidP="00D956A0">
      <w:pPr>
        <w:rPr>
          <w:rFonts w:ascii="Times New Roman" w:hAnsi="Times New Roman" w:cs="Times New Roman"/>
          <w:sz w:val="20"/>
          <w:szCs w:val="20"/>
        </w:rPr>
      </w:pPr>
    </w:p>
    <w:p w14:paraId="440B0AF9" w14:textId="77777777" w:rsidR="001548F5" w:rsidRDefault="001548F5" w:rsidP="00D956A0">
      <w:pPr>
        <w:rPr>
          <w:rFonts w:ascii="Times New Roman" w:hAnsi="Times New Roman" w:cs="Times New Roman"/>
          <w:sz w:val="20"/>
          <w:szCs w:val="20"/>
        </w:rPr>
      </w:pPr>
    </w:p>
    <w:p w14:paraId="77DF4E2D" w14:textId="77777777" w:rsidR="001548F5" w:rsidRDefault="001548F5" w:rsidP="00D956A0">
      <w:pPr>
        <w:rPr>
          <w:rFonts w:ascii="Times New Roman" w:hAnsi="Times New Roman" w:cs="Times New Roman"/>
          <w:sz w:val="20"/>
          <w:szCs w:val="20"/>
        </w:rPr>
      </w:pPr>
    </w:p>
    <w:p w14:paraId="090DDDC5" w14:textId="77777777" w:rsidR="001548F5" w:rsidRDefault="001548F5" w:rsidP="00D956A0">
      <w:pPr>
        <w:rPr>
          <w:rFonts w:ascii="Times New Roman" w:hAnsi="Times New Roman" w:cs="Times New Roman"/>
          <w:sz w:val="20"/>
          <w:szCs w:val="20"/>
        </w:rPr>
      </w:pPr>
    </w:p>
    <w:p w14:paraId="7B2E3769" w14:textId="77777777" w:rsidR="001548F5" w:rsidRDefault="001548F5" w:rsidP="00D956A0">
      <w:pPr>
        <w:rPr>
          <w:rFonts w:ascii="Times New Roman" w:hAnsi="Times New Roman" w:cs="Times New Roman"/>
          <w:sz w:val="20"/>
          <w:szCs w:val="20"/>
        </w:rPr>
      </w:pPr>
    </w:p>
    <w:p w14:paraId="1864D6ED" w14:textId="77777777" w:rsidR="001548F5" w:rsidRDefault="001548F5" w:rsidP="00D956A0">
      <w:pPr>
        <w:rPr>
          <w:rFonts w:ascii="Times New Roman" w:hAnsi="Times New Roman" w:cs="Times New Roman"/>
          <w:sz w:val="20"/>
          <w:szCs w:val="20"/>
        </w:rPr>
      </w:pPr>
    </w:p>
    <w:p w14:paraId="67653549" w14:textId="77777777" w:rsidR="001548F5" w:rsidRDefault="001548F5" w:rsidP="00D956A0">
      <w:pPr>
        <w:rPr>
          <w:rFonts w:ascii="Times New Roman" w:hAnsi="Times New Roman" w:cs="Times New Roman"/>
          <w:sz w:val="20"/>
          <w:szCs w:val="20"/>
        </w:rPr>
      </w:pPr>
    </w:p>
    <w:p w14:paraId="722956D7" w14:textId="77777777" w:rsidR="001548F5" w:rsidRDefault="001548F5" w:rsidP="00D956A0">
      <w:pPr>
        <w:rPr>
          <w:rFonts w:ascii="Times New Roman" w:hAnsi="Times New Roman" w:cs="Times New Roman"/>
          <w:sz w:val="20"/>
          <w:szCs w:val="20"/>
        </w:rPr>
      </w:pPr>
    </w:p>
    <w:p w14:paraId="02863DEA" w14:textId="77777777" w:rsidR="001548F5" w:rsidRDefault="001548F5" w:rsidP="00D956A0">
      <w:pPr>
        <w:rPr>
          <w:rFonts w:ascii="Times New Roman" w:hAnsi="Times New Roman" w:cs="Times New Roman"/>
          <w:sz w:val="20"/>
          <w:szCs w:val="20"/>
        </w:rPr>
      </w:pPr>
    </w:p>
    <w:p w14:paraId="2C765A6C" w14:textId="77777777" w:rsidR="001548F5" w:rsidRDefault="001548F5" w:rsidP="00D956A0">
      <w:pPr>
        <w:rPr>
          <w:rFonts w:ascii="Times New Roman" w:hAnsi="Times New Roman" w:cs="Times New Roman"/>
          <w:sz w:val="20"/>
          <w:szCs w:val="20"/>
        </w:rPr>
      </w:pPr>
    </w:p>
    <w:p w14:paraId="2E9F0FA2" w14:textId="77777777" w:rsidR="001548F5" w:rsidRDefault="001548F5" w:rsidP="00D956A0">
      <w:pPr>
        <w:rPr>
          <w:rFonts w:ascii="Times New Roman" w:hAnsi="Times New Roman" w:cs="Times New Roman"/>
          <w:sz w:val="20"/>
          <w:szCs w:val="20"/>
        </w:rPr>
      </w:pPr>
    </w:p>
    <w:p w14:paraId="33B8C637" w14:textId="77777777" w:rsidR="001548F5" w:rsidRDefault="001548F5" w:rsidP="00D956A0">
      <w:pPr>
        <w:rPr>
          <w:rFonts w:ascii="Times New Roman" w:hAnsi="Times New Roman" w:cs="Times New Roman"/>
          <w:sz w:val="20"/>
          <w:szCs w:val="20"/>
        </w:rPr>
      </w:pPr>
    </w:p>
    <w:p w14:paraId="5386DAB4" w14:textId="77777777" w:rsidR="001548F5" w:rsidRDefault="001548F5" w:rsidP="00D956A0">
      <w:pPr>
        <w:rPr>
          <w:rFonts w:ascii="Times New Roman" w:hAnsi="Times New Roman" w:cs="Times New Roman"/>
          <w:sz w:val="20"/>
          <w:szCs w:val="20"/>
        </w:rPr>
      </w:pPr>
    </w:p>
    <w:p w14:paraId="2A65091C" w14:textId="77777777" w:rsidR="001548F5" w:rsidRDefault="001548F5" w:rsidP="00D956A0">
      <w:pPr>
        <w:rPr>
          <w:rFonts w:ascii="Times New Roman" w:hAnsi="Times New Roman" w:cs="Times New Roman"/>
          <w:sz w:val="20"/>
          <w:szCs w:val="20"/>
        </w:rPr>
      </w:pPr>
    </w:p>
    <w:p w14:paraId="0CDAD5FA" w14:textId="77777777" w:rsidR="001548F5" w:rsidRDefault="001548F5" w:rsidP="00D956A0">
      <w:pPr>
        <w:rPr>
          <w:rFonts w:ascii="Times New Roman" w:hAnsi="Times New Roman" w:cs="Times New Roman"/>
          <w:sz w:val="20"/>
          <w:szCs w:val="20"/>
        </w:rPr>
      </w:pPr>
    </w:p>
    <w:p w14:paraId="5C8320F9" w14:textId="77777777" w:rsidR="006278F7" w:rsidRDefault="006278F7" w:rsidP="00D956A0">
      <w:pPr>
        <w:rPr>
          <w:rFonts w:ascii="Times New Roman" w:hAnsi="Times New Roman" w:cs="Times New Roman"/>
          <w:sz w:val="20"/>
          <w:szCs w:val="20"/>
        </w:rPr>
      </w:pPr>
    </w:p>
    <w:p w14:paraId="30467701" w14:textId="5F71494A" w:rsidR="00D956A0" w:rsidRPr="00185F53" w:rsidRDefault="001548F5" w:rsidP="00D956A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  <w:r w:rsidR="00D956A0" w:rsidRPr="00185F53">
        <w:rPr>
          <w:rFonts w:ascii="Times New Roman" w:hAnsi="Times New Roman" w:cs="Times New Roman"/>
          <w:sz w:val="20"/>
          <w:szCs w:val="20"/>
        </w:rPr>
        <w:t xml:space="preserve">Supplement Table </w:t>
      </w:r>
      <w:r w:rsidRPr="00185F53">
        <w:rPr>
          <w:rFonts w:ascii="Times New Roman" w:hAnsi="Times New Roman" w:cs="Times New Roman"/>
          <w:sz w:val="20"/>
          <w:szCs w:val="20"/>
        </w:rPr>
        <w:t>3</w:t>
      </w:r>
      <w:r w:rsidR="00D956A0" w:rsidRPr="00185F53">
        <w:rPr>
          <w:rFonts w:ascii="Times New Roman" w:hAnsi="Times New Roman" w:cs="Times New Roman"/>
          <w:sz w:val="20"/>
          <w:szCs w:val="20"/>
        </w:rPr>
        <w:t xml:space="preserve">.  Comparison of </w:t>
      </w:r>
      <w:r w:rsidR="006278F7">
        <w:rPr>
          <w:rFonts w:ascii="Times New Roman" w:hAnsi="Times New Roman" w:cs="Times New Roman"/>
          <w:sz w:val="20"/>
          <w:szCs w:val="20"/>
        </w:rPr>
        <w:t>l</w:t>
      </w:r>
      <w:r w:rsidR="006278F7" w:rsidRPr="006278F7">
        <w:rPr>
          <w:rFonts w:ascii="Times New Roman" w:hAnsi="Times New Roman" w:cs="Times New Roman"/>
          <w:sz w:val="20"/>
          <w:szCs w:val="20"/>
        </w:rPr>
        <w:t>aboratory</w:t>
      </w:r>
      <w:r w:rsidR="00D956A0" w:rsidRPr="00185F53">
        <w:rPr>
          <w:rFonts w:ascii="Times New Roman" w:hAnsi="Times New Roman" w:cs="Times New Roman"/>
          <w:sz w:val="20"/>
          <w:szCs w:val="20"/>
        </w:rPr>
        <w:t xml:space="preserve"> data for subjects with low vs high fatigue </w:t>
      </w:r>
    </w:p>
    <w:tbl>
      <w:tblPr>
        <w:tblW w:w="7940" w:type="dxa"/>
        <w:tblLook w:val="04A0" w:firstRow="1" w:lastRow="0" w:firstColumn="1" w:lastColumn="0" w:noHBand="0" w:noVBand="1"/>
      </w:tblPr>
      <w:tblGrid>
        <w:gridCol w:w="2972"/>
        <w:gridCol w:w="1350"/>
        <w:gridCol w:w="1343"/>
        <w:gridCol w:w="1350"/>
        <w:gridCol w:w="925"/>
      </w:tblGrid>
      <w:tr w:rsidR="00E70FCD" w:rsidRPr="00E70334" w14:paraId="2F32D6AD" w14:textId="77777777" w:rsidTr="00E70FCD">
        <w:trPr>
          <w:trHeight w:val="57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B452F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9DFF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SS Low (FSS&lt;4) 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1A993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SS High (FSS≥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33D41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l Subjects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199B7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E70FCD" w:rsidRPr="00E70334" w14:paraId="711D5D75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2727B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EA50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(N=88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E27A1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= 95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331EA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  (N=18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EC376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1E11CC29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7384F" w14:textId="6625E4C9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dium 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mol/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7EA44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31C0D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80766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0A474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20D0FFE2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20874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B0F86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.6( 2.3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F6929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.4( 2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22FCD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.5( 2.5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0802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</w:tr>
      <w:tr w:rsidR="00E70FCD" w:rsidRPr="00E70334" w14:paraId="577EE8EC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53F12" w14:textId="19FF4026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tassium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mol/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1515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A01C4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2BEE1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18F30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0EA260E7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A8053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9BAC9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( 0.4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F6132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( 0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0B37F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( 0.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3048C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</w:tr>
      <w:tr w:rsidR="00E70FCD" w:rsidRPr="00E70334" w14:paraId="2C5D7BEA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C42EE" w14:textId="6623F62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loride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mol/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0631B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6B097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16A0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D3881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2E3F5995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78BB0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6A3F3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.6( 2.4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C5FEA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.4( 3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88E84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.5(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0371F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</w:tr>
      <w:tr w:rsidR="00E70FCD" w:rsidRPr="00E70334" w14:paraId="2CB50303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537C7" w14:textId="6130AAD2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eatinine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9BF6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0EB20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8E52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B90F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75C106C0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1553E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00C7B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( 1.5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BA62C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( 0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2B781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(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6C1AE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E70FCD" w:rsidRPr="00E70334" w14:paraId="7E493B74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CEC17" w14:textId="23947E52" w:rsidR="00E70FCD" w:rsidRPr="009B225E" w:rsidRDefault="00185F53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 </w:t>
            </w:r>
            <w:r w:rsidRPr="00185F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lomerular Filtration Rate (eGFR) African American,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9D70B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B8CAC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08DDC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EEF90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7645B80D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AD0AB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40FF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1( 29.7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4E9B2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( 22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61446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.1( 26.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4ADA0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</w:tr>
      <w:tr w:rsidR="00E70FCD" w:rsidRPr="00E70334" w14:paraId="3E09B22B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2BE42" w14:textId="12BED028" w:rsidR="00E70FCD" w:rsidRPr="009B225E" w:rsidRDefault="00185F53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85F5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 Glomerular Filtration Rate (eGFR), </w:t>
            </w:r>
            <w:r w:rsidR="00E70FCD"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African</w:t>
            </w:r>
            <w:r w:rsidR="00E70FCD"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meric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9EDC7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3B241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A1B9D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23220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41C0E85D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4EC79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0910E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1( 29.5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9C1A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( 23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69EA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6( 26.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119A0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</w:tr>
      <w:tr w:rsidR="00E70FCD" w:rsidRPr="00E70334" w14:paraId="589F7748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F1E70" w14:textId="3AC7356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cose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F82AF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53ECD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7266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8EE6C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1663213E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FDB05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2552B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2( 12.4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9F9F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9( 40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713B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6( 30.6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BC937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</w:tr>
      <w:tr w:rsidR="00E70FCD" w:rsidRPr="00E70334" w14:paraId="11CDC1DF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F0E54" w14:textId="3884F85A" w:rsidR="00E70FCD" w:rsidRPr="009B225E" w:rsidRDefault="009C569F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56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ood Urea Nitroge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E70FCD"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59F4F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D57AB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8F6EB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546E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789B2464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34A2D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162BC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5( 11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59D9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9( 7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B74C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7( 9.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C0F12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E70FCD" w:rsidRPr="00E70334" w14:paraId="3037FF80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FFE18" w14:textId="33CB34EF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bumin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/d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3E2F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70E80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40623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C4B0D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44745071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199CE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6588B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( 0.4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F84C4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( 0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53CDB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( 0.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C5562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E70FCD" w:rsidRPr="00E70334" w14:paraId="7541C7C2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ECF99" w14:textId="3B242125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cium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F048A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DE173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EBEE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ECB16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4CF3340F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9433A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4FBAF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( 0.1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84CE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( 0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B1C13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( 0.1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0DCCC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</w:tr>
      <w:tr w:rsidR="00E70FCD" w:rsidRPr="00E70334" w14:paraId="5EBDEEE1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0F4E6" w14:textId="08677768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esium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FE009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2BA39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EE769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084A7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65189F75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22360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3FA76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( 0.1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C3983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( 0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73CB7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( 0.1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1286C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</w:tr>
      <w:tr w:rsidR="00E70FCD" w:rsidRPr="00E70334" w14:paraId="2286A425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A3ED1" w14:textId="1013263F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sphorus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8C6AC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A79F1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4FAFF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E10C9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22C39A0C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3F0F7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FFF30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( 0.8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D848A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( 0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29381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( 0.7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16886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E70FCD" w:rsidRPr="00E70334" w14:paraId="3187B0B1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98F22" w14:textId="0C9F36EC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kaline</w:t>
            </w: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sphatase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U/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4DDD9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FA726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C240F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049B0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1B3C4825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24247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57EAD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5( 24.3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9875F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( 26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AF6CB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8( 25.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A94D3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</w:tr>
      <w:tr w:rsidR="00E70FCD" w:rsidRPr="00E70334" w14:paraId="4B056CEE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87B72" w14:textId="52251064" w:rsidR="00E70FCD" w:rsidRPr="009B225E" w:rsidRDefault="009C569F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C569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anine Aminotransferas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E70FCD"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U/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4B39C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B306E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DADC1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F64A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3C9A7C82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0C698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F90C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6( 15.4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22126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1( 15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E7622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4( 15.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6F38F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E70FCD" w:rsidRPr="00E70334" w14:paraId="0219F44A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74C9D" w14:textId="7C5A9F73" w:rsidR="00E70FCD" w:rsidRPr="009B225E" w:rsidRDefault="00AC7D6F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7D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spartate Aminotransferas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E70FCD"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U/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2DE27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16412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8E194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2B8D7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1EDD4472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D68BD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7FACB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1( 11.3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D3051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( 13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33C7D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1( 12.2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44F92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</w:tr>
      <w:tr w:rsidR="00E70FCD" w:rsidRPr="00E70334" w14:paraId="1AD13D8C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789EE" w14:textId="57982895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rubin</w:t>
            </w: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33200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1E8DD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F4F5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36331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3CE3312B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2E951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DB0E1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( 0.2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7632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( 0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3D0F2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( 0.2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39E79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</w:tr>
      <w:tr w:rsidR="00E70FCD" w:rsidRPr="00E70334" w14:paraId="2B128728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214B7" w14:textId="2668C2E2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rubin</w:t>
            </w: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rect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19602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4A95C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21813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248DF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08C42F31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7C27B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C9DF4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( 0.1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49F77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( 0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666FB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( 0.1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9815A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</w:tr>
      <w:tr w:rsidR="00E70FCD" w:rsidRPr="00E70334" w14:paraId="0057B78A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327F1" w14:textId="2D0C0958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actate </w:t>
            </w:r>
            <w:r w:rsidR="00AC7D6F"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hydrogenase (</w:t>
            </w: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DH)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U/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02AC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61983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DB52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B1E56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076F804A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8EAFF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C0583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.6( 73.9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C68C1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.2( 47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B78D3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.8( 60.5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6FFC9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</w:tr>
      <w:tr w:rsidR="00E70FCD" w:rsidRPr="00E70334" w14:paraId="6FD3C7E3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9482F" w14:textId="7FA3B7C0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rotein Total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/d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320D9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FDC4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2798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CA21B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2E674AB9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846D4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1F422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( 0.7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F69E9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( 0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ED3E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( 0.7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430F6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E70FCD" w:rsidRPr="00E70334" w14:paraId="4B1BF88A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A70B3" w14:textId="1A06D1C0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eatine Kinase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U/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2668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451A4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CB913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4E61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0EA1F5B0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AAD76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D4DDA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5( 158.9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070B2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.1( 41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047F6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.9( 116.8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58666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E70FCD" w:rsidRPr="00E70334" w14:paraId="27200A86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B135C" w14:textId="4DC12FE6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c Acid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2B9FE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60BA2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90ED4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AD812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008CD263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0844F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08512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( 1.7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DCA1F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( 1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FE52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( 1.7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6AD22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E70FCD" w:rsidRPr="00E70334" w14:paraId="5B83ADE1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FDC0F" w14:textId="708591EC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lesterol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9F8DB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C9A7C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F7857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86DA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389631FB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2877F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50F8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6( 46.4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128E0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3.2( 36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9DEC1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.3( 41.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399F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</w:tr>
      <w:tr w:rsidR="00E70FCD" w:rsidRPr="00E70334" w14:paraId="25FC1645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84C43" w14:textId="768D3E43" w:rsidR="00E70FCD" w:rsidRPr="009B225E" w:rsidRDefault="00762812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28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gh-Density Lipoprote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E70FCD"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D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29DA0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5E390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7B60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ECC2F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19D92B1F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F1DD2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7E971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( 23.7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359F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2( 20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EF7E6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6( 22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921F9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</w:tr>
      <w:tr w:rsidR="00E70FCD" w:rsidRPr="00E70334" w14:paraId="2193E68C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7F9B0" w14:textId="2073E1B0" w:rsidR="00E70FCD" w:rsidRPr="009B225E" w:rsidRDefault="00762812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28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w-Density Lipoprote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E70FCD"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D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29BF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65A6E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7DF91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87A9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19039AEB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04DB8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262EA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2( 36.3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96107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2( 30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C4853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1( 33.5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F5884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</w:tr>
      <w:tr w:rsidR="00E70FCD" w:rsidRPr="00E70334" w14:paraId="6AD03F62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AF07B" w14:textId="49B95B09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glycerides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d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8609F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F879C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228F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A558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1578DA36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C91E7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63C23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.5( 64.9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DCFCC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.6( 60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9B11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.5( 62.5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B42A6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E70FCD" w:rsidRPr="00E70334" w14:paraId="6FC7414D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7FF7D" w14:textId="4AACD914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active</w:t>
            </w: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g/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14F41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A393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1F38E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98319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576F1CCB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12467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E5FF4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( 4.4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3F9FE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( 9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A63E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( 7.7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7A4EE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E70FCD" w:rsidRPr="00E70334" w14:paraId="4E490108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08BE2" w14:textId="2680CCD0" w:rsidR="00E70FCD" w:rsidRPr="009B225E" w:rsidRDefault="00762812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28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 Blood Cell count</w:t>
            </w:r>
            <w:r w:rsidRPr="007628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E70FCD"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B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K/mc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34BC4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EA94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09AB4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BAEAC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50CC814C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9762E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7C09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( 1.8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440B1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( 2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285FD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( 2.1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B23E2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</w:tr>
      <w:tr w:rsidR="00E70FCD" w:rsidRPr="00E70334" w14:paraId="23FE93A0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92589" w14:textId="6586AAE0" w:rsidR="00E70FCD" w:rsidRPr="009B225E" w:rsidRDefault="00297891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78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d Blood Cell count</w:t>
            </w:r>
            <w:r w:rsidRPr="002978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E70FCD"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B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K/mc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1EC4F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36FFD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BF5DC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3AE33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24AEC1AC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22455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8CE7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( 0.6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548D3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( 0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7BD31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( 0.6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1C211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</w:tr>
      <w:tr w:rsidR="00E70FCD" w:rsidRPr="00E70334" w14:paraId="33521140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89F80" w14:textId="5F9DD0E4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oglobin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/d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BDE4D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BD98F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6158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47DFB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46CE8EB7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CA2E2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1A1C0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( 1.6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72116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2( 1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D16C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( 1.5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F4BDF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</w:tr>
      <w:tr w:rsidR="00E70FCD" w:rsidRPr="00E70334" w14:paraId="4500E93A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5E11D" w14:textId="3DE8F7A9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atocrit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9FF2E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F8C6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A65FF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7B6E9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60A57441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03514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12664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9( 4.4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ABA46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6( 4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8D124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7( 4.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C3762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</w:tr>
      <w:tr w:rsidR="00E70FCD" w:rsidRPr="00E70334" w14:paraId="714E7880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55D5E" w14:textId="3AC09E85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elet</w:t>
            </w:r>
            <w:r w:rsidR="008E06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K/mc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BA31B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D3958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DCC73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90555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70FCD" w:rsidRPr="00E70334" w14:paraId="32C27A8D" w14:textId="77777777" w:rsidTr="00E70FCD">
        <w:trPr>
          <w:trHeight w:val="282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1B28B" w14:textId="77777777" w:rsidR="00E70FCD" w:rsidRPr="009B225E" w:rsidRDefault="00E70FCD" w:rsidP="003B5C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B7C01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.7( 68.5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0EF5B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( 80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B4A5A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.9( 75</w:t>
            </w:r>
            <w:r w:rsidRPr="00E703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045CB" w14:textId="77777777" w:rsidR="00E70FCD" w:rsidRPr="009B225E" w:rsidRDefault="00E70FCD" w:rsidP="003B5C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B22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</w:tbl>
    <w:p w14:paraId="02A83CEE" w14:textId="77777777" w:rsidR="00F26BDA" w:rsidRDefault="00F26BDA" w:rsidP="00B849C8">
      <w:pPr>
        <w:rPr>
          <w:rFonts w:ascii="Times New Roman" w:hAnsi="Times New Roman" w:cs="Times New Roman"/>
        </w:rPr>
      </w:pPr>
    </w:p>
    <w:p w14:paraId="3A831060" w14:textId="1F9B9997" w:rsidR="00F26BDA" w:rsidRDefault="00F26BDA" w:rsidP="00B849C8">
      <w:pPr>
        <w:rPr>
          <w:rFonts w:ascii="Times New Roman" w:hAnsi="Times New Roman" w:cs="Times New Roman"/>
        </w:rPr>
      </w:pPr>
    </w:p>
    <w:p w14:paraId="5F36499A" w14:textId="77777777" w:rsidR="00D956A0" w:rsidRDefault="00D956A0" w:rsidP="00B849C8">
      <w:pPr>
        <w:rPr>
          <w:rFonts w:ascii="Times New Roman" w:hAnsi="Times New Roman" w:cs="Times New Roman"/>
        </w:rPr>
      </w:pPr>
    </w:p>
    <w:p w14:paraId="7771C88C" w14:textId="77777777" w:rsidR="00B849C8" w:rsidRDefault="00B849C8" w:rsidP="00B849C8">
      <w:pPr>
        <w:rPr>
          <w:rFonts w:ascii="Times New Roman" w:hAnsi="Times New Roman" w:cs="Times New Roman"/>
        </w:rPr>
      </w:pPr>
    </w:p>
    <w:p w14:paraId="21B7BAA3" w14:textId="77777777" w:rsidR="00566EE1" w:rsidRPr="00566EE1" w:rsidRDefault="00566EE1">
      <w:pPr>
        <w:rPr>
          <w:rFonts w:ascii="Times New Roman" w:hAnsi="Times New Roman" w:cs="Times New Roman"/>
        </w:rPr>
      </w:pPr>
    </w:p>
    <w:sectPr w:rsidR="00566EE1" w:rsidRPr="00566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EE1"/>
    <w:rsid w:val="000C3A2F"/>
    <w:rsid w:val="001548F5"/>
    <w:rsid w:val="00185F53"/>
    <w:rsid w:val="001B2948"/>
    <w:rsid w:val="00297891"/>
    <w:rsid w:val="00360F65"/>
    <w:rsid w:val="00566EE1"/>
    <w:rsid w:val="005C5871"/>
    <w:rsid w:val="006278F7"/>
    <w:rsid w:val="006C3025"/>
    <w:rsid w:val="00762812"/>
    <w:rsid w:val="007A164E"/>
    <w:rsid w:val="008E06A4"/>
    <w:rsid w:val="00931AF1"/>
    <w:rsid w:val="009C569F"/>
    <w:rsid w:val="00A727FA"/>
    <w:rsid w:val="00AC7D6F"/>
    <w:rsid w:val="00AE14D2"/>
    <w:rsid w:val="00B112AD"/>
    <w:rsid w:val="00B26CA4"/>
    <w:rsid w:val="00B63875"/>
    <w:rsid w:val="00B65242"/>
    <w:rsid w:val="00B849C8"/>
    <w:rsid w:val="00BA625A"/>
    <w:rsid w:val="00CF1987"/>
    <w:rsid w:val="00D956A0"/>
    <w:rsid w:val="00E70FCD"/>
    <w:rsid w:val="00ED1DB8"/>
    <w:rsid w:val="00F163C1"/>
    <w:rsid w:val="00F2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4BA40"/>
  <w15:chartTrackingRefBased/>
  <w15:docId w15:val="{A8CD5E7C-D03E-4C13-813E-AA56F31B4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6E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E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E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E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E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E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E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E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E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E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E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E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E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E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E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E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E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E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6E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6E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E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6E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E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6E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E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6E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E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E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E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743</Words>
  <Characters>424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MS</Company>
  <LinksUpToDate>false</LinksUpToDate>
  <CharactersWithSpaces>4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ni, Sarfaraz (NIH/NIAMS) [E]</dc:creator>
  <cp:keywords/>
  <dc:description/>
  <cp:lastModifiedBy>Hasni, Sarfaraz (NIH/NIAMS) [E]</cp:lastModifiedBy>
  <cp:revision>17</cp:revision>
  <dcterms:created xsi:type="dcterms:W3CDTF">2025-12-11T21:48:00Z</dcterms:created>
  <dcterms:modified xsi:type="dcterms:W3CDTF">2025-12-16T21:35:00Z</dcterms:modified>
</cp:coreProperties>
</file>